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F360" w14:textId="1A3463FA" w:rsidR="00B56D79" w:rsidRDefault="00701AB4" w:rsidP="00733ADD">
      <w:pPr>
        <w:tabs>
          <w:tab w:val="left" w:pos="8390"/>
        </w:tabs>
        <w:rPr>
          <w:rFonts w:ascii="Times" w:hAnsi="Times" w:cs="Times"/>
          <w:b/>
          <w:bCs/>
          <w:i/>
          <w:iCs/>
          <w:sz w:val="24"/>
          <w:szCs w:val="24"/>
        </w:rPr>
      </w:pPr>
      <w:r w:rsidRPr="008117C2">
        <w:rPr>
          <w:rFonts w:ascii="Times" w:hAnsi="Times" w:cs="Times"/>
          <w:b/>
          <w:bCs/>
          <w:i/>
          <w:iCs/>
          <w:sz w:val="24"/>
          <w:szCs w:val="24"/>
        </w:rPr>
        <w:t xml:space="preserve">Supplemental Table </w:t>
      </w:r>
      <w:r w:rsidR="0086594B">
        <w:rPr>
          <w:rFonts w:ascii="Times" w:hAnsi="Times" w:cs="Times"/>
          <w:b/>
          <w:bCs/>
          <w:i/>
          <w:iCs/>
          <w:sz w:val="24"/>
          <w:szCs w:val="24"/>
        </w:rPr>
        <w:t>3</w:t>
      </w:r>
      <w:r w:rsidRPr="008117C2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="00FF01F6" w:rsidRPr="008117C2">
        <w:rPr>
          <w:rFonts w:ascii="Times" w:hAnsi="Times" w:cs="Times"/>
          <w:b/>
          <w:bCs/>
          <w:i/>
          <w:iCs/>
          <w:sz w:val="24"/>
          <w:szCs w:val="24"/>
        </w:rPr>
        <w:t>–</w:t>
      </w:r>
      <w:r w:rsidR="00733ADD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="00950637">
        <w:rPr>
          <w:rFonts w:ascii="Times" w:hAnsi="Times" w:cs="Times"/>
          <w:b/>
          <w:bCs/>
          <w:i/>
          <w:iCs/>
          <w:sz w:val="24"/>
          <w:szCs w:val="24"/>
        </w:rPr>
        <w:t>ANCOM analysis statistical values, including log-fold</w:t>
      </w:r>
      <w:r w:rsidR="00615498">
        <w:rPr>
          <w:rFonts w:ascii="Times" w:hAnsi="Times" w:cs="Times"/>
          <w:b/>
          <w:bCs/>
          <w:i/>
          <w:iCs/>
          <w:sz w:val="24"/>
          <w:szCs w:val="24"/>
        </w:rPr>
        <w:t xml:space="preserve"> changes, p-values, and W statistics.</w:t>
      </w:r>
    </w:p>
    <w:tbl>
      <w:tblPr>
        <w:tblW w:w="6290" w:type="dxa"/>
        <w:tblLook w:val="04A0" w:firstRow="1" w:lastRow="0" w:firstColumn="1" w:lastColumn="0" w:noHBand="0" w:noVBand="1"/>
      </w:tblPr>
      <w:tblGrid>
        <w:gridCol w:w="2082"/>
        <w:gridCol w:w="1631"/>
        <w:gridCol w:w="1137"/>
        <w:gridCol w:w="1440"/>
      </w:tblGrid>
      <w:tr w:rsidR="000B1E9E" w:rsidRPr="000B1E9E" w14:paraId="48317CEA" w14:textId="77777777" w:rsidTr="007A6162">
        <w:trPr>
          <w:trHeight w:val="290"/>
        </w:trPr>
        <w:tc>
          <w:tcPr>
            <w:tcW w:w="629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5F5AF7" w14:textId="4A3F6DFA" w:rsidR="000B1E9E" w:rsidRPr="000B1E9E" w:rsidRDefault="000B1E9E" w:rsidP="000B1E9E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Non</w:t>
            </w:r>
            <w:r w:rsidR="00393974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-</w:t>
            </w:r>
            <w:r w:rsidRPr="000B1E9E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eep vs. Dagorlad</w:t>
            </w:r>
          </w:p>
        </w:tc>
      </w:tr>
      <w:tr w:rsidR="000B1E9E" w:rsidRPr="000B1E9E" w14:paraId="5472039D" w14:textId="77777777" w:rsidTr="007A6162">
        <w:trPr>
          <w:trHeight w:val="30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E5EA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11BB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Log-fold chang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16F6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CC803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0B1E9E" w:rsidRPr="000B1E9E" w14:paraId="176A8E60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86DC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ulfurov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842F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6.073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C5E3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2.85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3B87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42E-115</w:t>
            </w:r>
          </w:p>
        </w:tc>
      </w:tr>
      <w:tr w:rsidR="000B1E9E" w:rsidRPr="000B1E9E" w14:paraId="340B073E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C021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ulfurimonad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A839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.466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84D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2.2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5EB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8.54E-110</w:t>
            </w:r>
          </w:p>
        </w:tc>
      </w:tr>
      <w:tr w:rsidR="000B1E9E" w:rsidRPr="000B1E9E" w14:paraId="5E5BC400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A5EC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bulb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24C0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0.735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C7AC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1.76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D6F2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83E-02</w:t>
            </w:r>
          </w:p>
        </w:tc>
      </w:tr>
      <w:tr w:rsidR="000B1E9E" w:rsidRPr="000B1E9E" w14:paraId="670D158D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15C9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sarcin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7511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0.0105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FE19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0.06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B9C1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.46E-01</w:t>
            </w:r>
          </w:p>
        </w:tc>
      </w:tr>
      <w:tr w:rsidR="000B1E9E" w:rsidRPr="000B1E9E" w14:paraId="385240AF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A666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caps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91A3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598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FA59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3.03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03E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33E-39</w:t>
            </w:r>
          </w:p>
        </w:tc>
      </w:tr>
      <w:tr w:rsidR="000B1E9E" w:rsidRPr="000B1E9E" w14:paraId="3C4601D6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40E8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1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DB1F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.098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221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.38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4AB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01E-01</w:t>
            </w:r>
          </w:p>
        </w:tc>
      </w:tr>
      <w:tr w:rsidR="000B1E9E" w:rsidRPr="000B1E9E" w14:paraId="2C5B3651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4C07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1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87DA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.191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91D6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33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77D7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81E-01</w:t>
            </w:r>
          </w:p>
        </w:tc>
      </w:tr>
      <w:tr w:rsidR="000B1E9E" w:rsidRPr="000B1E9E" w14:paraId="503CFB4C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98A4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2a-2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B5E7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8750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2F17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.7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6CD6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99E-22</w:t>
            </w:r>
          </w:p>
        </w:tc>
      </w:tr>
      <w:tr w:rsidR="000B1E9E" w:rsidRPr="000B1E9E" w14:paraId="273C903E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7D3B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2c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2C7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741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41A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82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5F45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41E-06</w:t>
            </w:r>
          </w:p>
        </w:tc>
      </w:tr>
      <w:tr w:rsidR="000B1E9E" w:rsidRPr="000B1E9E" w14:paraId="56387B52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5A83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calindu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3213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2.8866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E9E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7.65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1376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98E-14</w:t>
            </w:r>
          </w:p>
        </w:tc>
      </w:tr>
      <w:tr w:rsidR="000B1E9E" w:rsidRPr="000B1E9E" w14:paraId="66D67CCE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D088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Woesei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BFC8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2.193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3559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4.91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5B12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8.83E-07</w:t>
            </w:r>
          </w:p>
        </w:tc>
      </w:tr>
      <w:tr w:rsidR="000B1E9E" w:rsidRPr="000B1E9E" w14:paraId="061867FB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DEAD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NB1-j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65A5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2.6541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39C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9.1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F158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51E-20</w:t>
            </w:r>
          </w:p>
        </w:tc>
      </w:tr>
      <w:tr w:rsidR="000B1E9E" w:rsidRPr="000B1E9E" w14:paraId="5EE83E1D" w14:textId="77777777" w:rsidTr="007A6162">
        <w:trPr>
          <w:trHeight w:val="30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C5B2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Nitrosococc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42B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1.8948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16E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4.6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E912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12E-06</w:t>
            </w:r>
          </w:p>
        </w:tc>
      </w:tr>
      <w:tr w:rsidR="000B1E9E" w:rsidRPr="000B1E9E" w14:paraId="3DBC2051" w14:textId="77777777" w:rsidTr="007A6162">
        <w:trPr>
          <w:trHeight w:val="290"/>
        </w:trPr>
        <w:tc>
          <w:tcPr>
            <w:tcW w:w="629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A3D201" w14:textId="7E6AF139" w:rsidR="000B1E9E" w:rsidRPr="000B1E9E" w:rsidRDefault="000B1E9E" w:rsidP="000B1E9E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Non</w:t>
            </w:r>
            <w:r w:rsidR="00393974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-</w:t>
            </w:r>
            <w:r w:rsidRPr="000B1E9E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eep vs. Emyn Muil</w:t>
            </w:r>
          </w:p>
        </w:tc>
      </w:tr>
      <w:tr w:rsidR="000B1E9E" w:rsidRPr="000B1E9E" w14:paraId="33C3923A" w14:textId="77777777" w:rsidTr="007A6162">
        <w:trPr>
          <w:trHeight w:val="30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A6DA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FAD2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Log-fold chang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2D6C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747A1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0B1E9E" w:rsidRPr="000B1E9E" w14:paraId="0F737F79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9163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ulfurov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6666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5891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0C08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0.67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527E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35E-26</w:t>
            </w:r>
          </w:p>
        </w:tc>
      </w:tr>
      <w:tr w:rsidR="000B1E9E" w:rsidRPr="000B1E9E" w14:paraId="7E628505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F44F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ulfurimonad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731C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4708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CF0A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0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929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55E-12</w:t>
            </w:r>
          </w:p>
        </w:tc>
      </w:tr>
      <w:tr w:rsidR="000B1E9E" w:rsidRPr="000B1E9E" w14:paraId="5FEAECEE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17EA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bulb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32A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2.0986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889C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4.64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B53F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36E-06</w:t>
            </w:r>
          </w:p>
        </w:tc>
      </w:tr>
      <w:tr w:rsidR="000B1E9E" w:rsidRPr="000B1E9E" w14:paraId="3CD0FDA7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4565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sarcin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12D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.448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02E5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8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F2E5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83E-03</w:t>
            </w:r>
          </w:p>
        </w:tc>
      </w:tr>
      <w:tr w:rsidR="000B1E9E" w:rsidRPr="000B1E9E" w14:paraId="4D2CC29A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CDEE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caps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EA4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5476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257F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24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371A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17E-03</w:t>
            </w:r>
          </w:p>
        </w:tc>
      </w:tr>
      <w:tr w:rsidR="000B1E9E" w:rsidRPr="000B1E9E" w14:paraId="33870934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65D6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1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9F0E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2828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AD89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8.91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2541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79E-19</w:t>
            </w:r>
          </w:p>
        </w:tc>
      </w:tr>
      <w:tr w:rsidR="000B1E9E" w:rsidRPr="000B1E9E" w14:paraId="426A9576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DA85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1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F6D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894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27E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6.83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4B17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8.45E-12</w:t>
            </w:r>
          </w:p>
        </w:tc>
      </w:tr>
      <w:tr w:rsidR="000B1E9E" w:rsidRPr="000B1E9E" w14:paraId="24F03859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9D1F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2a-2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6C26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018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EF5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0.7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5225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.46E-27</w:t>
            </w:r>
          </w:p>
        </w:tc>
      </w:tr>
      <w:tr w:rsidR="000B1E9E" w:rsidRPr="000B1E9E" w14:paraId="15B91A37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7F2E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2c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E12C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357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508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25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AC3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90E-13</w:t>
            </w:r>
          </w:p>
        </w:tc>
      </w:tr>
      <w:tr w:rsidR="000B1E9E" w:rsidRPr="000B1E9E" w14:paraId="69AEAD0B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62DB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calindu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5236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4.5231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B5C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16.7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D302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9.02E-63</w:t>
            </w:r>
          </w:p>
        </w:tc>
      </w:tr>
      <w:tr w:rsidR="000B1E9E" w:rsidRPr="000B1E9E" w14:paraId="4D9DBCBD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7D79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Woesei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7C2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3.419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8F82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8.01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3ACE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10E-15</w:t>
            </w:r>
          </w:p>
        </w:tc>
      </w:tr>
      <w:tr w:rsidR="000B1E9E" w:rsidRPr="000B1E9E" w14:paraId="2D910691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7893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NB1-j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780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4.483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1343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16.75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E64E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97E-63</w:t>
            </w:r>
          </w:p>
        </w:tc>
      </w:tr>
      <w:tr w:rsidR="000B1E9E" w:rsidRPr="000B1E9E" w14:paraId="0029D787" w14:textId="77777777" w:rsidTr="007A6162">
        <w:trPr>
          <w:trHeight w:val="30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C66A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Nitrosococc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8CE6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3.4116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3CD5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10.62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72C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17E-26</w:t>
            </w:r>
          </w:p>
        </w:tc>
      </w:tr>
      <w:tr w:rsidR="000B1E9E" w:rsidRPr="000B1E9E" w14:paraId="44B59F5F" w14:textId="77777777" w:rsidTr="007A6162">
        <w:trPr>
          <w:trHeight w:val="290"/>
        </w:trPr>
        <w:tc>
          <w:tcPr>
            <w:tcW w:w="629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3DFA3B" w14:textId="67B51D01" w:rsidR="000B1E9E" w:rsidRPr="000B1E9E" w:rsidRDefault="000B1E9E" w:rsidP="000B1E9E">
            <w:pPr>
              <w:spacing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Non</w:t>
            </w:r>
            <w:r w:rsidR="00393974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-</w:t>
            </w:r>
            <w:r w:rsidRPr="000B1E9E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seep vs. Westmarch</w:t>
            </w:r>
          </w:p>
        </w:tc>
      </w:tr>
      <w:tr w:rsidR="000B1E9E" w:rsidRPr="000B1E9E" w14:paraId="4BCF6D93" w14:textId="77777777" w:rsidTr="007A6162">
        <w:trPr>
          <w:trHeight w:val="30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E3FF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5101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Log-fold chang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6304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D4728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0B1E9E" w:rsidRPr="000B1E9E" w14:paraId="37AA1FF3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6D8A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ulfurov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3415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7.850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C14E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2.1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7F3C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90E-226</w:t>
            </w:r>
          </w:p>
        </w:tc>
      </w:tr>
      <w:tr w:rsidR="000B1E9E" w:rsidRPr="000B1E9E" w14:paraId="5521B0AF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908F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ulfurimonad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8B47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.593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E7A7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7.08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C8BC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30E-161</w:t>
            </w:r>
          </w:p>
        </w:tc>
      </w:tr>
      <w:tr w:rsidR="000B1E9E" w:rsidRPr="000B1E9E" w14:paraId="45CAC24D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01FE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bulb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2DA3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5188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A12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6.58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28D2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48E-11</w:t>
            </w:r>
          </w:p>
        </w:tc>
      </w:tr>
      <w:tr w:rsidR="000B1E9E" w:rsidRPr="000B1E9E" w14:paraId="26BF054F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DECA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sarcin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A48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.356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A5C3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84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234C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6.45E-02</w:t>
            </w:r>
          </w:p>
        </w:tc>
      </w:tr>
      <w:tr w:rsidR="000B1E9E" w:rsidRPr="000B1E9E" w14:paraId="72B3856A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745B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Desulfocaps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7391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470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5779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0.00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6F9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.38E-89</w:t>
            </w:r>
          </w:p>
        </w:tc>
      </w:tr>
      <w:tr w:rsidR="000B1E9E" w:rsidRPr="000B1E9E" w14:paraId="489B82D9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3A4D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1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937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0.402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CB19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1.22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49C2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20E-01</w:t>
            </w:r>
          </w:p>
        </w:tc>
      </w:tr>
      <w:tr w:rsidR="000B1E9E" w:rsidRPr="000B1E9E" w14:paraId="0002811B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A3D7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lastRenderedPageBreak/>
              <w:t>ANME-1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CE4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.945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09A1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2.52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452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14E-02</w:t>
            </w:r>
          </w:p>
        </w:tc>
      </w:tr>
      <w:tr w:rsidR="000B1E9E" w:rsidRPr="000B1E9E" w14:paraId="5424F329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8D4C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2a-2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8810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4.710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7AFF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0.80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506C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19E-27</w:t>
            </w:r>
          </w:p>
        </w:tc>
      </w:tr>
      <w:tr w:rsidR="000B1E9E" w:rsidRPr="000B1E9E" w14:paraId="45E7E0F0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4104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ANME-2c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F71D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0.352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0A60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0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BB80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3.04E-01</w:t>
            </w:r>
          </w:p>
        </w:tc>
      </w:tr>
      <w:tr w:rsidR="000B1E9E" w:rsidRPr="000B1E9E" w14:paraId="59875E56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2B50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Scalindu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7D18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1.749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E440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7.07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3FB1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54E-12</w:t>
            </w:r>
          </w:p>
        </w:tc>
      </w:tr>
      <w:tr w:rsidR="000B1E9E" w:rsidRPr="000B1E9E" w14:paraId="119E1B1D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FEF5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Woesei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BE31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0.7575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38B0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3.44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9E70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5.79E-04</w:t>
            </w:r>
          </w:p>
        </w:tc>
      </w:tr>
      <w:tr w:rsidR="000B1E9E" w:rsidRPr="000B1E9E" w14:paraId="5F0638AC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D4A4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NB1-j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7EC2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1.2057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9099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4.44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194A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8.72E-06</w:t>
            </w:r>
          </w:p>
        </w:tc>
      </w:tr>
      <w:tr w:rsidR="000B1E9E" w:rsidRPr="000B1E9E" w14:paraId="7523AD05" w14:textId="77777777" w:rsidTr="007A6162">
        <w:trPr>
          <w:trHeight w:val="290"/>
        </w:trPr>
        <w:tc>
          <w:tcPr>
            <w:tcW w:w="2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0404" w14:textId="77777777" w:rsidR="000B1E9E" w:rsidRPr="000B1E9E" w:rsidRDefault="000B1E9E" w:rsidP="000B1E9E">
            <w:pPr>
              <w:spacing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Nitrosococcacea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C5A7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0.7048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53F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-2.35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CCDB" w14:textId="77777777" w:rsidR="000B1E9E" w:rsidRPr="000B1E9E" w:rsidRDefault="000B1E9E" w:rsidP="000B1E9E">
            <w:pPr>
              <w:spacing w:line="240" w:lineRule="auto"/>
              <w:jc w:val="right"/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</w:pPr>
            <w:r w:rsidRPr="000B1E9E">
              <w:rPr>
                <w:rFonts w:ascii="Times" w:eastAsia="Times New Roman" w:hAnsi="Times" w:cs="Times"/>
                <w:color w:val="000000"/>
                <w:sz w:val="24"/>
                <w:szCs w:val="24"/>
                <w:lang w:val="en-US"/>
              </w:rPr>
              <w:t>1.88E-02</w:t>
            </w:r>
          </w:p>
        </w:tc>
      </w:tr>
    </w:tbl>
    <w:p w14:paraId="30893D90" w14:textId="77777777" w:rsidR="00733ADD" w:rsidRPr="000B1E9E" w:rsidRDefault="00733ADD" w:rsidP="00733ADD">
      <w:pPr>
        <w:tabs>
          <w:tab w:val="left" w:pos="8390"/>
        </w:tabs>
        <w:rPr>
          <w:rFonts w:ascii="Times" w:hAnsi="Times" w:cs="Times"/>
          <w:b/>
          <w:bCs/>
          <w:i/>
          <w:iCs/>
          <w:sz w:val="20"/>
          <w:szCs w:val="20"/>
        </w:rPr>
      </w:pPr>
    </w:p>
    <w:sectPr w:rsidR="00733ADD" w:rsidRPr="000B1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94794"/>
    <w:multiLevelType w:val="hybridMultilevel"/>
    <w:tmpl w:val="B072A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553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6C"/>
    <w:rsid w:val="00041074"/>
    <w:rsid w:val="0008106F"/>
    <w:rsid w:val="00086106"/>
    <w:rsid w:val="000B1E9E"/>
    <w:rsid w:val="000D7F46"/>
    <w:rsid w:val="002155F8"/>
    <w:rsid w:val="00286345"/>
    <w:rsid w:val="002B3084"/>
    <w:rsid w:val="00393974"/>
    <w:rsid w:val="003B6886"/>
    <w:rsid w:val="00420EE5"/>
    <w:rsid w:val="00502DD1"/>
    <w:rsid w:val="0051502E"/>
    <w:rsid w:val="005A314C"/>
    <w:rsid w:val="00615498"/>
    <w:rsid w:val="00662E6C"/>
    <w:rsid w:val="00690C0F"/>
    <w:rsid w:val="00701AB4"/>
    <w:rsid w:val="00733ADD"/>
    <w:rsid w:val="0078153C"/>
    <w:rsid w:val="007A6162"/>
    <w:rsid w:val="007C4B5C"/>
    <w:rsid w:val="008117C2"/>
    <w:rsid w:val="0086594B"/>
    <w:rsid w:val="00950637"/>
    <w:rsid w:val="009F24EA"/>
    <w:rsid w:val="00A33A58"/>
    <w:rsid w:val="00B56D79"/>
    <w:rsid w:val="00CE0FAD"/>
    <w:rsid w:val="00FC6419"/>
    <w:rsid w:val="00FF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085BD"/>
  <w15:chartTrackingRefBased/>
  <w15:docId w15:val="{89769766-BAAF-4812-B7EC-8898D32E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E6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E6C"/>
    <w:pPr>
      <w:keepNext/>
      <w:keepLines/>
      <w:outlineLvl w:val="0"/>
    </w:pPr>
    <w:rPr>
      <w:b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E6C"/>
    <w:pPr>
      <w:keepNext/>
      <w:keepLines/>
      <w:outlineLvl w:val="1"/>
    </w:pPr>
    <w:rPr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E6C"/>
    <w:pPr>
      <w:keepNext/>
      <w:keepLines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E6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E6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E6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E6C"/>
    <w:rPr>
      <w:rFonts w:ascii="Arial" w:eastAsia="Arial" w:hAnsi="Arial" w:cs="Arial"/>
      <w:b/>
      <w:sz w:val="24"/>
      <w:szCs w:val="24"/>
      <w:u w:val="single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662E6C"/>
    <w:rPr>
      <w:rFonts w:ascii="Arial" w:eastAsia="Arial" w:hAnsi="Arial" w:cs="Arial"/>
      <w:i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662E6C"/>
    <w:rPr>
      <w:rFonts w:ascii="Arial" w:eastAsia="Arial" w:hAnsi="Arial" w:cs="Arial"/>
      <w:b/>
      <w:i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E6C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E6C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E6C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62E6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62E6C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E6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62E6C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3">
    <w:name w:val="3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62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E6C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62E6C"/>
    <w:rPr>
      <w:sz w:val="16"/>
      <w:szCs w:val="16"/>
    </w:rPr>
  </w:style>
  <w:style w:type="paragraph" w:styleId="Revision">
    <w:name w:val="Revision"/>
    <w:hidden/>
    <w:uiPriority w:val="99"/>
    <w:semiHidden/>
    <w:rsid w:val="00662E6C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E6C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662E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2E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62E6C"/>
  </w:style>
  <w:style w:type="paragraph" w:styleId="ListParagraph">
    <w:name w:val="List Paragraph"/>
    <w:basedOn w:val="Normal"/>
    <w:uiPriority w:val="34"/>
    <w:qFormat/>
    <w:rsid w:val="00662E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2E6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E6C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62E6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E6C"/>
    <w:rPr>
      <w:rFonts w:ascii="Arial" w:eastAsia="Arial" w:hAnsi="Arial" w:cs="Arial"/>
      <w:lang w:val="en"/>
    </w:rPr>
  </w:style>
  <w:style w:type="table" w:customStyle="1" w:styleId="11">
    <w:name w:val="11"/>
    <w:basedOn w:val="TableNormal"/>
    <w:rsid w:val="00041074"/>
    <w:pPr>
      <w:spacing w:after="0" w:line="276" w:lineRule="auto"/>
    </w:pPr>
    <w:rPr>
      <w:rFonts w:ascii="Arial" w:eastAsia="Arial" w:hAnsi="Arial" w:cs="Arial"/>
      <w:sz w:val="21"/>
      <w:szCs w:val="21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0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Cummings</dc:creator>
  <cp:keywords/>
  <dc:description/>
  <cp:lastModifiedBy>Susie Cummings</cp:lastModifiedBy>
  <cp:revision>31</cp:revision>
  <dcterms:created xsi:type="dcterms:W3CDTF">2022-12-20T22:07:00Z</dcterms:created>
  <dcterms:modified xsi:type="dcterms:W3CDTF">2023-02-07T22:49:00Z</dcterms:modified>
</cp:coreProperties>
</file>